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486706" w14:textId="1C45A2F8" w:rsidR="00560229" w:rsidRPr="00E4486A" w:rsidRDefault="00560229"/>
    <w:p w14:paraId="3689D23F" w14:textId="7BDF6EDA" w:rsidR="005D5EA2" w:rsidRPr="00E4486A" w:rsidRDefault="005D5EA2">
      <w:r w:rsidRPr="00E4486A">
        <w:rPr>
          <w:noProof/>
        </w:rPr>
        <w:drawing>
          <wp:inline distT="0" distB="0" distL="0" distR="0" wp14:anchorId="083C7883" wp14:editId="20A52DEC">
            <wp:extent cx="5943600" cy="4293870"/>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293870"/>
                    </a:xfrm>
                    <a:prstGeom prst="rect">
                      <a:avLst/>
                    </a:prstGeom>
                    <a:noFill/>
                    <a:ln>
                      <a:noFill/>
                    </a:ln>
                  </pic:spPr>
                </pic:pic>
              </a:graphicData>
            </a:graphic>
          </wp:inline>
        </w:drawing>
      </w:r>
    </w:p>
    <w:p w14:paraId="2B81EB3A" w14:textId="121F92F7" w:rsidR="005D5EA2" w:rsidRPr="00E4486A" w:rsidRDefault="0016375B">
      <w:r w:rsidRPr="00E4486A">
        <w:t xml:space="preserve">Figure S1. </w:t>
      </w:r>
      <w:proofErr w:type="spellStart"/>
      <w:r w:rsidR="009A429B" w:rsidRPr="00E4486A">
        <w:t>Chlorogenic</w:t>
      </w:r>
      <w:proofErr w:type="spellEnd"/>
      <w:r w:rsidR="009A429B" w:rsidRPr="00E4486A">
        <w:t xml:space="preserve"> acid chromatograph</w:t>
      </w:r>
      <w:r w:rsidR="00D349D6" w:rsidRPr="00E4486A">
        <w:t xml:space="preserve"> at 325 nm</w:t>
      </w:r>
      <w:r w:rsidR="00EC5F56" w:rsidRPr="00E4486A">
        <w:t xml:space="preserve">. Selected </w:t>
      </w:r>
      <w:r w:rsidR="005809B1" w:rsidRPr="00E4486A">
        <w:t>signal</w:t>
      </w:r>
      <w:r w:rsidR="00EC5F56" w:rsidRPr="00E4486A">
        <w:t xml:space="preserve"> correspond to </w:t>
      </w:r>
      <w:proofErr w:type="spellStart"/>
      <w:r w:rsidR="00EC5F56" w:rsidRPr="00E4486A">
        <w:t>chlorogenic</w:t>
      </w:r>
      <w:proofErr w:type="spellEnd"/>
      <w:r w:rsidR="00EC5F56" w:rsidRPr="00E4486A">
        <w:t xml:space="preserve"> acid with a retention time of 8.87 min.</w:t>
      </w:r>
    </w:p>
    <w:p w14:paraId="0CA92533" w14:textId="1BA7DE18" w:rsidR="005D5EA2" w:rsidRPr="00E4486A" w:rsidRDefault="00956038">
      <w:r w:rsidRPr="00E4486A">
        <w:rPr>
          <w:noProof/>
        </w:rPr>
        <w:lastRenderedPageBreak/>
        <w:drawing>
          <wp:inline distT="0" distB="0" distL="0" distR="0" wp14:anchorId="74B231C2" wp14:editId="3CD26946">
            <wp:extent cx="5943600" cy="42049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204970"/>
                    </a:xfrm>
                    <a:prstGeom prst="rect">
                      <a:avLst/>
                    </a:prstGeom>
                    <a:noFill/>
                    <a:ln>
                      <a:noFill/>
                    </a:ln>
                  </pic:spPr>
                </pic:pic>
              </a:graphicData>
            </a:graphic>
          </wp:inline>
        </w:drawing>
      </w:r>
    </w:p>
    <w:p w14:paraId="24E103FB" w14:textId="0750424A" w:rsidR="00600056" w:rsidRPr="00E4486A" w:rsidRDefault="003C526C" w:rsidP="003C526C">
      <w:r w:rsidRPr="00E4486A">
        <w:t xml:space="preserve">Figure S2. </w:t>
      </w:r>
      <w:proofErr w:type="spellStart"/>
      <w:r w:rsidRPr="00E4486A">
        <w:t>Quinic</w:t>
      </w:r>
      <w:proofErr w:type="spellEnd"/>
      <w:r w:rsidRPr="00E4486A">
        <w:t xml:space="preserve"> acid chromatograph at 215 nm. Selected </w:t>
      </w:r>
      <w:r w:rsidR="005809B1" w:rsidRPr="00E4486A">
        <w:t>signal</w:t>
      </w:r>
      <w:r w:rsidRPr="00E4486A">
        <w:t xml:space="preserve"> correspond to </w:t>
      </w:r>
      <w:proofErr w:type="spellStart"/>
      <w:r w:rsidRPr="00E4486A">
        <w:t>quinic</w:t>
      </w:r>
      <w:proofErr w:type="spellEnd"/>
      <w:r w:rsidRPr="00E4486A">
        <w:t xml:space="preserve"> acid with a retention time of 1.98 min.</w:t>
      </w:r>
    </w:p>
    <w:p w14:paraId="2D0BD06C" w14:textId="77777777" w:rsidR="00600056" w:rsidRPr="00E4486A" w:rsidRDefault="00600056">
      <w:r w:rsidRPr="00E4486A">
        <w:br w:type="page"/>
      </w:r>
    </w:p>
    <w:tbl>
      <w:tblPr>
        <w:tblStyle w:val="TableGrid"/>
        <w:tblW w:w="0" w:type="auto"/>
        <w:tblLook w:val="04A0" w:firstRow="1" w:lastRow="0" w:firstColumn="1" w:lastColumn="0" w:noHBand="0" w:noVBand="1"/>
      </w:tblPr>
      <w:tblGrid>
        <w:gridCol w:w="4618"/>
      </w:tblGrid>
      <w:tr w:rsidR="00E4486A" w:rsidRPr="00E4486A" w14:paraId="0AF63D82" w14:textId="77777777" w:rsidTr="00630AEA">
        <w:tc>
          <w:tcPr>
            <w:tcW w:w="4618" w:type="dxa"/>
          </w:tcPr>
          <w:p w14:paraId="39479A46" w14:textId="502ABBA0" w:rsidR="00600056" w:rsidRPr="00E4486A" w:rsidRDefault="00630AEA" w:rsidP="00EB509B">
            <w:r w:rsidRPr="00E4486A">
              <w:rPr>
                <w:noProof/>
              </w:rPr>
              <w:lastRenderedPageBreak/>
              <w:drawing>
                <wp:inline distT="0" distB="0" distL="0" distR="0" wp14:anchorId="126CCD62" wp14:editId="1AB83343">
                  <wp:extent cx="2714625" cy="2419350"/>
                  <wp:effectExtent l="0" t="0" r="0" b="0"/>
                  <wp:docPr id="1073118949" name="Gráfico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9F8E16A-26A7-44FF-B600-7E41827AFA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600056" w:rsidRPr="00E4486A" w14:paraId="27981438" w14:textId="77777777" w:rsidTr="00EB509B">
        <w:tc>
          <w:tcPr>
            <w:tcW w:w="4618" w:type="dxa"/>
          </w:tcPr>
          <w:p w14:paraId="23A2620B" w14:textId="77777777" w:rsidR="00600056" w:rsidRPr="00E4486A" w:rsidRDefault="00600056" w:rsidP="00EB509B">
            <w:r w:rsidRPr="00E4486A">
              <w:rPr>
                <w:noProof/>
              </w:rPr>
              <w:drawing>
                <wp:inline distT="0" distB="0" distL="0" distR="0" wp14:anchorId="3CCBACBA" wp14:editId="10767393">
                  <wp:extent cx="2795270" cy="2245489"/>
                  <wp:effectExtent l="0" t="0" r="0" b="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16DB8F2-EFD1-4434-8CBF-B2005F5C75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bl>
    <w:p w14:paraId="104C621E" w14:textId="77777777" w:rsidR="00600056" w:rsidRPr="00E4486A" w:rsidRDefault="00600056" w:rsidP="00600056"/>
    <w:p w14:paraId="261B7B27" w14:textId="64A871D4" w:rsidR="003C526C" w:rsidRPr="00E4486A" w:rsidRDefault="00600056" w:rsidP="003C526C">
      <w:r w:rsidRPr="00E4486A">
        <w:t>Figure S3. Optimization of the extraction procedure.</w:t>
      </w:r>
      <w:r w:rsidR="00B273F5" w:rsidRPr="00E4486A">
        <w:t xml:space="preserve"> Error bars represent standard deviation</w:t>
      </w:r>
      <w:r w:rsidRPr="00E4486A">
        <w:t xml:space="preserve"> (I) Solvent selection (A) methanol 75%, (B) methanol 100%, (C) ethanol, (D) </w:t>
      </w:r>
      <w:proofErr w:type="spellStart"/>
      <w:r w:rsidRPr="00E4486A">
        <w:t>methanol:ethanol</w:t>
      </w:r>
      <w:proofErr w:type="spellEnd"/>
      <w:r w:rsidRPr="00E4486A">
        <w:t xml:space="preserve"> (1:1)</w:t>
      </w:r>
      <w:r w:rsidR="00B273F5" w:rsidRPr="00E4486A">
        <w:t>. (II) Number of extraction cycles.</w:t>
      </w:r>
    </w:p>
    <w:p w14:paraId="11FFFEDC" w14:textId="52C140F2" w:rsidR="00EB335B" w:rsidRPr="00E4486A" w:rsidRDefault="00EB335B">
      <w:r w:rsidRPr="00E4486A">
        <w:br w:type="page"/>
      </w:r>
    </w:p>
    <w:p w14:paraId="686FD9F0" w14:textId="042898B6" w:rsidR="00600056" w:rsidRPr="00E4486A" w:rsidRDefault="00972FB7">
      <w:r w:rsidRPr="00E4486A">
        <w:lastRenderedPageBreak/>
        <w:t>Supplementary procedure</w:t>
      </w:r>
      <w:r w:rsidR="00600056" w:rsidRPr="00E4486A">
        <w:t>s</w:t>
      </w:r>
    </w:p>
    <w:p w14:paraId="5AE5773A" w14:textId="65D06010" w:rsidR="003C526C" w:rsidRPr="00E4486A" w:rsidRDefault="00EB335B">
      <w:r w:rsidRPr="00E4486A">
        <w:t>Solvent selection</w:t>
      </w:r>
    </w:p>
    <w:p w14:paraId="15ABE327" w14:textId="4B3346CE" w:rsidR="003E2965" w:rsidRPr="00E4486A" w:rsidRDefault="003E2965" w:rsidP="003E2965">
      <w:r w:rsidRPr="00E4486A">
        <w:t xml:space="preserve">We tested </w:t>
      </w:r>
      <w:r w:rsidR="000E20F8" w:rsidRPr="00E4486A">
        <w:t xml:space="preserve">4 solvent as </w:t>
      </w:r>
      <w:proofErr w:type="spellStart"/>
      <w:r w:rsidR="000E20F8" w:rsidRPr="00E4486A">
        <w:t>extractants</w:t>
      </w:r>
      <w:proofErr w:type="spellEnd"/>
      <w:r w:rsidR="000E20F8" w:rsidRPr="00E4486A">
        <w:t>: (</w:t>
      </w:r>
      <w:r w:rsidRPr="00E4486A">
        <w:t xml:space="preserve">A) 75% methanol, (B) methanol, (C) ethanol, and (D) </w:t>
      </w:r>
      <w:proofErr w:type="spellStart"/>
      <w:r w:rsidRPr="00E4486A">
        <w:t>ethanol:methanol</w:t>
      </w:r>
      <w:proofErr w:type="spellEnd"/>
      <w:r w:rsidRPr="00E4486A">
        <w:t xml:space="preserve"> (1:1). Approximately 0.1000 g of the composite samples of leaves and rhizomes were measured in test tubes</w:t>
      </w:r>
      <w:r w:rsidR="008B0E1D" w:rsidRPr="00E4486A">
        <w:t xml:space="preserve">. </w:t>
      </w:r>
      <w:r w:rsidRPr="00E4486A">
        <w:t>Extractions were carried out as follows: 3.0 mL of solvent were added to each sample, and they were mixed for 30 seconds using a vortex mixer. Then, the test tubes were placed in an ultrasonic bath for 10 minutes at room temperature and subsequently centrifuged for 8 minutes at 3200 rpm. The supernatant liquid from each sample was removed with a Pasteur pipette and added to the respective 10.00 mL volumetric flask.</w:t>
      </w:r>
      <w:r w:rsidR="008B0E1D" w:rsidRPr="00E4486A">
        <w:t xml:space="preserve"> T</w:t>
      </w:r>
      <w:r w:rsidRPr="00E4486A">
        <w:t xml:space="preserve">hree extractions were performed </w:t>
      </w:r>
      <w:r w:rsidR="00DD4630" w:rsidRPr="00E4486A">
        <w:t>to</w:t>
      </w:r>
      <w:r w:rsidRPr="00E4486A">
        <w:t xml:space="preserve"> each sample,</w:t>
      </w:r>
      <w:r w:rsidR="00DD4630" w:rsidRPr="00E4486A">
        <w:t xml:space="preserve"> combined</w:t>
      </w:r>
      <w:r w:rsidRPr="00E4486A">
        <w:t xml:space="preserve"> and the volumes of each flask were completed with the respective solvent.</w:t>
      </w:r>
    </w:p>
    <w:p w14:paraId="7E360543" w14:textId="77777777" w:rsidR="003E2965" w:rsidRPr="00E4486A" w:rsidRDefault="003E2965" w:rsidP="003E2965">
      <w:r w:rsidRPr="00E4486A">
        <w:t>A UV-Vis spectrophotometer, PG Instruments Limited, model T80+, was used to evaluate the response of each sample extract in the different solvents and select the one that showed the highest A/m ratio. Scans were performed in the range of (200 to 400) nm to define a wavelength (λ) that would allow for the comparison of the extraction capacity of the different solvents. After choosing λ, the absorbance of all the extracted samples was determined, diluting 150.00 µL of the extract in 3.0 mL of 95% ethanol in the cuvette before each reading. This was done to prevent the readings from exceeding the linear range of the detector's response. The readings were accompanied by 95% ethanol as a blank.</w:t>
      </w:r>
    </w:p>
    <w:p w14:paraId="13EBEBAD" w14:textId="0E734330" w:rsidR="003E2965" w:rsidRPr="00E4486A" w:rsidRDefault="003E2965" w:rsidP="003E2965">
      <w:r w:rsidRPr="00E4486A">
        <w:t>Evaluation of the number of extractions</w:t>
      </w:r>
    </w:p>
    <w:p w14:paraId="6FFDC2ED" w14:textId="5CBD07DD" w:rsidR="003E2965" w:rsidRPr="00E4486A" w:rsidRDefault="003E2965" w:rsidP="003E2965">
      <w:r w:rsidRPr="00E4486A">
        <w:t>Once the solvent was chosen, the number of extractions needed to obtain the highest yield was determined. The mass of 0.1000 g of each composite sample was measured in a test tube in triplicate for each extraction test, ranging from one to four extractions of 2.00 mL of solvent each. These were added to 10.00 mL volu</w:t>
      </w:r>
      <w:bookmarkStart w:id="0" w:name="_GoBack"/>
      <w:bookmarkEnd w:id="0"/>
      <w:r w:rsidRPr="00E4486A">
        <w:t xml:space="preserve">metric flasks, brought to volume, and the </w:t>
      </w:r>
      <w:proofErr w:type="spellStart"/>
      <w:r w:rsidRPr="00E4486A">
        <w:t>absorbances</w:t>
      </w:r>
      <w:proofErr w:type="spellEnd"/>
      <w:r w:rsidRPr="00E4486A">
        <w:t xml:space="preserve"> at the previously established λ were read. The A/m ratio was used as a criterion to select the optimal number of extractions.</w:t>
      </w:r>
    </w:p>
    <w:p w14:paraId="251F089D" w14:textId="1AC74A32" w:rsidR="002220D4" w:rsidRPr="00E4486A" w:rsidRDefault="002220D4" w:rsidP="003E2965">
      <w:r w:rsidRPr="00E4486A">
        <w:t>Results for solvent selection and number of extractions is presented in supplementary figures S3 (A) and (B), respectively</w:t>
      </w:r>
    </w:p>
    <w:p w14:paraId="60A610AE" w14:textId="77777777" w:rsidR="002220D4" w:rsidRPr="00E4486A" w:rsidRDefault="002220D4" w:rsidP="003E2965"/>
    <w:p w14:paraId="2D007CF9" w14:textId="77777777" w:rsidR="002220D4" w:rsidRPr="00E4486A" w:rsidRDefault="002220D4" w:rsidP="003E2965"/>
    <w:p w14:paraId="1FB7DE9C" w14:textId="77777777" w:rsidR="002220D4" w:rsidRPr="00E4486A" w:rsidRDefault="002220D4" w:rsidP="003E2965"/>
    <w:p w14:paraId="6047D46D" w14:textId="77777777" w:rsidR="002220D4" w:rsidRPr="00E4486A" w:rsidRDefault="002220D4" w:rsidP="003E2965"/>
    <w:sectPr w:rsidR="002220D4" w:rsidRPr="00E4486A" w:rsidSect="00E448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c0MTM3MTY1MjA3MjNS0lEKTi0uzszPAykwrAUAGl6mdywAAAA="/>
  </w:docVars>
  <w:rsids>
    <w:rsidRoot w:val="00A43DE5"/>
    <w:rsid w:val="000E20F8"/>
    <w:rsid w:val="0016375B"/>
    <w:rsid w:val="002220D4"/>
    <w:rsid w:val="003C526C"/>
    <w:rsid w:val="003E2965"/>
    <w:rsid w:val="00560229"/>
    <w:rsid w:val="005809B1"/>
    <w:rsid w:val="005D5EA2"/>
    <w:rsid w:val="00600056"/>
    <w:rsid w:val="00630AEA"/>
    <w:rsid w:val="008B0E1D"/>
    <w:rsid w:val="00956038"/>
    <w:rsid w:val="00972FB7"/>
    <w:rsid w:val="009A429B"/>
    <w:rsid w:val="00A43DE5"/>
    <w:rsid w:val="00B273F5"/>
    <w:rsid w:val="00BF2A9B"/>
    <w:rsid w:val="00C76562"/>
    <w:rsid w:val="00D349D6"/>
    <w:rsid w:val="00DD4630"/>
    <w:rsid w:val="00E4486A"/>
    <w:rsid w:val="00EB335B"/>
    <w:rsid w:val="00EC5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41224"/>
  <w15:chartTrackingRefBased/>
  <w15:docId w15:val="{09B51453-21D3-4B41-B70B-6CA13ABE6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20D4"/>
    <w:pPr>
      <w:spacing w:after="0" w:line="240" w:lineRule="auto"/>
    </w:pPr>
    <w:rPr>
      <w:rFonts w:ascii="Times New Roman" w:eastAsia="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8945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unaaccr-my.sharepoint.com/personal/pablo_jimenez_bonilla_una_ac_cr/Documents/Manuscripts/FIDA-HELECHOS/Datos%20de%20objetivo%201%20(versio&#769;n%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pablo\Google%20Drive%20(pablo.jimenez.bonilla@una.cr)\FIDA-HELECHOS\Datos%20de%20objetivo%201%20(versio&#769;n%20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a:t>
            </a:r>
          </a:p>
        </c:rich>
      </c:tx>
      <c:layout>
        <c:manualLayout>
          <c:xMode val="edge"/>
          <c:yMode val="edge"/>
          <c:x val="1.5718244913754775E-3"/>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0427978081687156"/>
          <c:y val="2.8384710578197705E-2"/>
          <c:w val="0.76950518027351855"/>
          <c:h val="0.80660500614354314"/>
        </c:manualLayout>
      </c:layout>
      <c:barChart>
        <c:barDir val="col"/>
        <c:grouping val="clustered"/>
        <c:varyColors val="0"/>
        <c:ser>
          <c:idx val="0"/>
          <c:order val="0"/>
          <c:tx>
            <c:v>Leaves</c:v>
          </c:tx>
          <c:spPr>
            <a:solidFill>
              <a:srgbClr val="0000FF"/>
            </a:solidFill>
            <a:ln>
              <a:noFill/>
            </a:ln>
            <a:effectLst/>
          </c:spPr>
          <c:invertIfNegative val="0"/>
          <c:errBars>
            <c:errBarType val="both"/>
            <c:errValType val="cust"/>
            <c:noEndCap val="0"/>
            <c:plus>
              <c:numRef>
                <c:f>'[Datos de objetivo 1 (versión 1).xlsx]Mejor disolvente'!$N$6:$N$11</c:f>
                <c:numCache>
                  <c:formatCode>General</c:formatCode>
                  <c:ptCount val="4"/>
                  <c:pt idx="0">
                    <c:v>0.43379111376465501</c:v>
                  </c:pt>
                  <c:pt idx="1">
                    <c:v>0.1219091957433716</c:v>
                  </c:pt>
                  <c:pt idx="2">
                    <c:v>6.9773076791064204E-2</c:v>
                  </c:pt>
                  <c:pt idx="3">
                    <c:v>0.28887306950358882</c:v>
                  </c:pt>
                </c:numCache>
                <c:extLst xmlns:c16r2="http://schemas.microsoft.com/office/drawing/2015/06/chart"/>
              </c:numRef>
            </c:plus>
            <c:minus>
              <c:numRef>
                <c:f>'[Datos de objetivo 1 (versión 1).xlsx]Mejor disolvente'!$N$6:$N$11</c:f>
                <c:numCache>
                  <c:formatCode>General</c:formatCode>
                  <c:ptCount val="4"/>
                  <c:pt idx="0">
                    <c:v>0.43379111376465501</c:v>
                  </c:pt>
                  <c:pt idx="1">
                    <c:v>0.1219091957433716</c:v>
                  </c:pt>
                  <c:pt idx="2">
                    <c:v>6.9773076791064204E-2</c:v>
                  </c:pt>
                  <c:pt idx="3">
                    <c:v>0.28887306950358882</c:v>
                  </c:pt>
                </c:numCache>
                <c:extLst xmlns:c16r2="http://schemas.microsoft.com/office/drawing/2015/06/chart"/>
              </c:numRef>
            </c:minus>
            <c:spPr>
              <a:noFill/>
              <a:ln w="9525" cap="flat" cmpd="sng" algn="ctr">
                <a:solidFill>
                  <a:schemeClr val="tx1">
                    <a:lumMod val="65000"/>
                    <a:lumOff val="35000"/>
                  </a:schemeClr>
                </a:solidFill>
                <a:round/>
              </a:ln>
              <a:effectLst/>
            </c:spPr>
          </c:errBars>
          <c:cat>
            <c:strRef>
              <c:f>'[Datos de objetivo 1 (versión 1).xlsx]Mejor disolvente'!$K$6:$K$11</c:f>
              <c:strCache>
                <c:ptCount val="4"/>
                <c:pt idx="0">
                  <c:v>A</c:v>
                </c:pt>
                <c:pt idx="1">
                  <c:v>B</c:v>
                </c:pt>
                <c:pt idx="2">
                  <c:v>C</c:v>
                </c:pt>
                <c:pt idx="3">
                  <c:v>D</c:v>
                </c:pt>
              </c:strCache>
              <c:extLst xmlns:c16r2="http://schemas.microsoft.com/office/drawing/2015/06/chart"/>
            </c:strRef>
          </c:cat>
          <c:val>
            <c:numRef>
              <c:f>'[Datos de objetivo 1 (versión 1).xlsx]Mejor disolvente'!$L$6:$L$11</c:f>
              <c:numCache>
                <c:formatCode>0.00</c:formatCode>
                <c:ptCount val="4"/>
                <c:pt idx="0">
                  <c:v>4.2356670418168241</c:v>
                </c:pt>
                <c:pt idx="1">
                  <c:v>3.2866323031592497</c:v>
                </c:pt>
                <c:pt idx="2">
                  <c:v>1.5319078641440325</c:v>
                </c:pt>
                <c:pt idx="3">
                  <c:v>2.4217877018071694</c:v>
                </c:pt>
              </c:numCache>
              <c:extLst xmlns:c16r2="http://schemas.microsoft.com/office/drawing/2015/06/chart"/>
            </c:numRef>
          </c:val>
          <c:extLst xmlns:c16r2="http://schemas.microsoft.com/office/drawing/2015/06/chart">
            <c:ext xmlns:c16="http://schemas.microsoft.com/office/drawing/2014/chart" uri="{C3380CC4-5D6E-409C-BE32-E72D297353CC}">
              <c16:uniqueId val="{00000000-E454-4828-9D84-99E1A7C78E94}"/>
            </c:ext>
          </c:extLst>
        </c:ser>
        <c:ser>
          <c:idx val="1"/>
          <c:order val="1"/>
          <c:tx>
            <c:v>Rhizome</c:v>
          </c:tx>
          <c:spPr>
            <a:solidFill>
              <a:srgbClr val="FF0000"/>
            </a:solidFill>
            <a:ln>
              <a:noFill/>
            </a:ln>
            <a:effectLst/>
          </c:spPr>
          <c:invertIfNegative val="0"/>
          <c:errBars>
            <c:errBarType val="both"/>
            <c:errValType val="cust"/>
            <c:noEndCap val="0"/>
            <c:plus>
              <c:numRef>
                <c:f>'[Datos de objetivo 1 (versión 1).xlsx]Mejor disolvente'!$O$6:$O$11</c:f>
                <c:numCache>
                  <c:formatCode>General</c:formatCode>
                  <c:ptCount val="4"/>
                  <c:pt idx="0">
                    <c:v>0.41587472737952014</c:v>
                  </c:pt>
                  <c:pt idx="1">
                    <c:v>0.2777753350845899</c:v>
                  </c:pt>
                  <c:pt idx="2">
                    <c:v>0.14125520496444283</c:v>
                  </c:pt>
                  <c:pt idx="3">
                    <c:v>5.9113538780212159E-2</c:v>
                  </c:pt>
                </c:numCache>
                <c:extLst xmlns:c16r2="http://schemas.microsoft.com/office/drawing/2015/06/chart"/>
              </c:numRef>
            </c:plus>
            <c:minus>
              <c:numRef>
                <c:f>'[Datos de objetivo 1 (versión 1).xlsx]Mejor disolvente'!$O$6:$O$11</c:f>
                <c:numCache>
                  <c:formatCode>General</c:formatCode>
                  <c:ptCount val="4"/>
                  <c:pt idx="0">
                    <c:v>0.41587472737952014</c:v>
                  </c:pt>
                  <c:pt idx="1">
                    <c:v>0.2777753350845899</c:v>
                  </c:pt>
                  <c:pt idx="2">
                    <c:v>0.14125520496444283</c:v>
                  </c:pt>
                  <c:pt idx="3">
                    <c:v>5.9113538780212159E-2</c:v>
                  </c:pt>
                </c:numCache>
                <c:extLst xmlns:c16r2="http://schemas.microsoft.com/office/drawing/2015/06/chart"/>
              </c:numRef>
            </c:minus>
            <c:spPr>
              <a:noFill/>
              <a:ln w="9525" cap="flat" cmpd="sng" algn="ctr">
                <a:solidFill>
                  <a:schemeClr val="tx1">
                    <a:lumMod val="65000"/>
                    <a:lumOff val="35000"/>
                  </a:schemeClr>
                </a:solidFill>
                <a:round/>
              </a:ln>
              <a:effectLst/>
            </c:spPr>
          </c:errBars>
          <c:cat>
            <c:strLit>
              <c:ptCount val="4"/>
              <c:pt idx="0">
                <c:v>A</c:v>
              </c:pt>
              <c:pt idx="1">
                <c:v>B</c:v>
              </c:pt>
              <c:pt idx="2">
                <c:v>C</c:v>
              </c:pt>
              <c:pt idx="3">
                <c:v>D</c:v>
              </c:pt>
              <c:extLst>
                <c:ext xmlns:c15="http://schemas.microsoft.com/office/drawing/2012/chart" uri="{02D57815-91ED-43cb-92C2-25804820EDAC}">
                  <c15:autoCat val="1"/>
                </c:ext>
              </c:extLst>
            </c:strLit>
          </c:cat>
          <c:val>
            <c:numRef>
              <c:f>'[Datos de objetivo 1 (versión 1).xlsx]Mejor disolvente'!$M$6:$M$11</c:f>
              <c:numCache>
                <c:formatCode>0.00</c:formatCode>
                <c:ptCount val="4"/>
                <c:pt idx="0">
                  <c:v>3.9246454408323377</c:v>
                </c:pt>
                <c:pt idx="1">
                  <c:v>2.6101881656881307</c:v>
                </c:pt>
                <c:pt idx="2">
                  <c:v>1.6199325032626593</c:v>
                </c:pt>
                <c:pt idx="3">
                  <c:v>2.2541788536535301</c:v>
                </c:pt>
              </c:numCache>
              <c:extLst xmlns:c16r2="http://schemas.microsoft.com/office/drawing/2015/06/chart"/>
            </c:numRef>
          </c:val>
          <c:extLst xmlns:c16r2="http://schemas.microsoft.com/office/drawing/2015/06/chart">
            <c:ext xmlns:c16="http://schemas.microsoft.com/office/drawing/2014/chart" uri="{C3380CC4-5D6E-409C-BE32-E72D297353CC}">
              <c16:uniqueId val="{00000001-E454-4828-9D84-99E1A7C78E94}"/>
            </c:ext>
          </c:extLst>
        </c:ser>
        <c:dLbls>
          <c:showLegendKey val="0"/>
          <c:showVal val="0"/>
          <c:showCatName val="0"/>
          <c:showSerName val="0"/>
          <c:showPercent val="0"/>
          <c:showBubbleSize val="0"/>
        </c:dLbls>
        <c:gapWidth val="219"/>
        <c:overlap val="-27"/>
        <c:axId val="2120220928"/>
        <c:axId val="2120239424"/>
      </c:barChart>
      <c:catAx>
        <c:axId val="21202209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olvent</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0239424"/>
        <c:crosses val="autoZero"/>
        <c:auto val="1"/>
        <c:lblAlgn val="ctr"/>
        <c:lblOffset val="100"/>
        <c:noMultiLvlLbl val="0"/>
      </c:catAx>
      <c:valAx>
        <c:axId val="21202394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bsorbance/mas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0220928"/>
        <c:crosses val="autoZero"/>
        <c:crossBetween val="between"/>
        <c:majorUnit val="1"/>
      </c:valAx>
      <c:spPr>
        <a:noFill/>
        <a:ln>
          <a:solidFill>
            <a:schemeClr val="tx1"/>
          </a:solidFill>
        </a:ln>
        <a:effectLst/>
      </c:spPr>
    </c:plotArea>
    <c:legend>
      <c:legendPos val="r"/>
      <c:layout>
        <c:manualLayout>
          <c:xMode val="edge"/>
          <c:yMode val="edge"/>
          <c:x val="0.71448743367510714"/>
          <c:y val="9.221278442556885E-2"/>
          <c:w val="0.26606809040956214"/>
          <c:h val="0.1993002252671172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I)</a:t>
            </a:r>
          </a:p>
        </c:rich>
      </c:tx>
      <c:layout>
        <c:manualLayout>
          <c:xMode val="edge"/>
          <c:yMode val="edge"/>
          <c:x val="4.5322763889660243E-3"/>
          <c:y val="9.3217440322488302E-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1635083551857245"/>
          <c:y val="3.3045582594322116E-2"/>
          <c:w val="0.74602990051050522"/>
          <c:h val="0.75999628598229896"/>
        </c:manualLayout>
      </c:layout>
      <c:scatterChart>
        <c:scatterStyle val="lineMarker"/>
        <c:varyColors val="0"/>
        <c:ser>
          <c:idx val="0"/>
          <c:order val="0"/>
          <c:tx>
            <c:v>Leaves</c:v>
          </c:tx>
          <c:spPr>
            <a:ln w="15875" cap="rnd">
              <a:solidFill>
                <a:srgbClr val="0000FF"/>
              </a:solidFill>
              <a:round/>
            </a:ln>
            <a:effectLst/>
          </c:spPr>
          <c:marker>
            <c:symbol val="circle"/>
            <c:size val="5"/>
            <c:spPr>
              <a:solidFill>
                <a:srgbClr val="0000FF"/>
              </a:solidFill>
              <a:ln w="9525">
                <a:solidFill>
                  <a:srgbClr val="0000FF"/>
                </a:solidFill>
              </a:ln>
              <a:effectLst/>
            </c:spPr>
          </c:marker>
          <c:errBars>
            <c:errDir val="y"/>
            <c:errBarType val="both"/>
            <c:errValType val="cust"/>
            <c:noEndCap val="0"/>
            <c:plus>
              <c:numRef>
                <c:f>'Mejor disolvente'!$N$16:$N$21</c:f>
                <c:numCache>
                  <c:formatCode>General</c:formatCode>
                  <c:ptCount val="6"/>
                  <c:pt idx="0">
                    <c:v>0</c:v>
                  </c:pt>
                  <c:pt idx="1">
                    <c:v>0.52490803009589682</c:v>
                  </c:pt>
                  <c:pt idx="2">
                    <c:v>0.17188534563896204</c:v>
                  </c:pt>
                  <c:pt idx="3">
                    <c:v>5.4693604509613997E-2</c:v>
                  </c:pt>
                  <c:pt idx="4">
                    <c:v>0.2127748725655082</c:v>
                  </c:pt>
                  <c:pt idx="5">
                    <c:v>0.22883037493781175</c:v>
                  </c:pt>
                </c:numCache>
              </c:numRef>
            </c:plus>
            <c:minus>
              <c:numRef>
                <c:f>'Mejor disolvente'!$N$16:$N$21</c:f>
                <c:numCache>
                  <c:formatCode>General</c:formatCode>
                  <c:ptCount val="6"/>
                  <c:pt idx="0">
                    <c:v>0</c:v>
                  </c:pt>
                  <c:pt idx="1">
                    <c:v>0.52490803009589682</c:v>
                  </c:pt>
                  <c:pt idx="2">
                    <c:v>0.17188534563896204</c:v>
                  </c:pt>
                  <c:pt idx="3">
                    <c:v>5.4693604509613997E-2</c:v>
                  </c:pt>
                  <c:pt idx="4">
                    <c:v>0.2127748725655082</c:v>
                  </c:pt>
                  <c:pt idx="5">
                    <c:v>0.22883037493781175</c:v>
                  </c:pt>
                </c:numCache>
              </c:numRef>
            </c:minus>
            <c:spPr>
              <a:noFill/>
              <a:ln w="9525" cap="flat" cmpd="sng" algn="ctr">
                <a:solidFill>
                  <a:schemeClr val="tx1">
                    <a:lumMod val="65000"/>
                    <a:lumOff val="35000"/>
                  </a:schemeClr>
                </a:solidFill>
                <a:round/>
              </a:ln>
              <a:effectLst/>
            </c:spPr>
          </c:errBars>
          <c:xVal>
            <c:numRef>
              <c:f>'Mejor disolvente'!$K$16:$K$21</c:f>
              <c:numCache>
                <c:formatCode>General</c:formatCode>
                <c:ptCount val="6"/>
                <c:pt idx="0">
                  <c:v>0</c:v>
                </c:pt>
                <c:pt idx="1">
                  <c:v>1</c:v>
                </c:pt>
                <c:pt idx="2">
                  <c:v>2</c:v>
                </c:pt>
                <c:pt idx="3">
                  <c:v>3</c:v>
                </c:pt>
                <c:pt idx="4">
                  <c:v>4</c:v>
                </c:pt>
                <c:pt idx="5">
                  <c:v>5</c:v>
                </c:pt>
              </c:numCache>
            </c:numRef>
          </c:xVal>
          <c:yVal>
            <c:numRef>
              <c:f>'Mejor disolvente'!$L$16:$L$21</c:f>
              <c:numCache>
                <c:formatCode>General</c:formatCode>
                <c:ptCount val="6"/>
                <c:pt idx="0">
                  <c:v>0</c:v>
                </c:pt>
                <c:pt idx="1">
                  <c:v>2.7469774703774519</c:v>
                </c:pt>
                <c:pt idx="2">
                  <c:v>4.014221502783081</c:v>
                </c:pt>
                <c:pt idx="3">
                  <c:v>5.2577877335799776</c:v>
                </c:pt>
                <c:pt idx="4">
                  <c:v>5.9768771108005305</c:v>
                </c:pt>
                <c:pt idx="5">
                  <c:v>6.061496272678891</c:v>
                </c:pt>
              </c:numCache>
            </c:numRef>
          </c:yVal>
          <c:smooth val="0"/>
          <c:extLst xmlns:c16r2="http://schemas.microsoft.com/office/drawing/2015/06/chart">
            <c:ext xmlns:c16="http://schemas.microsoft.com/office/drawing/2014/chart" uri="{C3380CC4-5D6E-409C-BE32-E72D297353CC}">
              <c16:uniqueId val="{00000000-B623-4690-B71E-2565AD032C4B}"/>
            </c:ext>
          </c:extLst>
        </c:ser>
        <c:ser>
          <c:idx val="1"/>
          <c:order val="1"/>
          <c:tx>
            <c:v>Rhizomes</c:v>
          </c:tx>
          <c:spPr>
            <a:ln w="15875" cap="rnd">
              <a:solidFill>
                <a:srgbClr val="FF0000"/>
              </a:solidFill>
              <a:prstDash val="dash"/>
              <a:round/>
            </a:ln>
            <a:effectLst/>
          </c:spPr>
          <c:marker>
            <c:symbol val="x"/>
            <c:size val="5"/>
            <c:spPr>
              <a:noFill/>
              <a:ln w="9525">
                <a:solidFill>
                  <a:srgbClr val="FF0000"/>
                </a:solidFill>
              </a:ln>
              <a:effectLst/>
            </c:spPr>
          </c:marker>
          <c:dPt>
            <c:idx val="4"/>
            <c:marker>
              <c:symbol val="x"/>
              <c:size val="5"/>
              <c:spPr>
                <a:solidFill>
                  <a:schemeClr val="bg1"/>
                </a:solidFill>
                <a:ln w="9525">
                  <a:solidFill>
                    <a:srgbClr val="FF0000"/>
                  </a:solidFill>
                </a:ln>
                <a:effectLst/>
              </c:spPr>
            </c:marker>
            <c:bubble3D val="0"/>
            <c:extLst xmlns:c16r2="http://schemas.microsoft.com/office/drawing/2015/06/chart">
              <c:ext xmlns:c16="http://schemas.microsoft.com/office/drawing/2014/chart" uri="{C3380CC4-5D6E-409C-BE32-E72D297353CC}">
                <c16:uniqueId val="{00000001-B623-4690-B71E-2565AD032C4B}"/>
              </c:ext>
            </c:extLst>
          </c:dPt>
          <c:errBars>
            <c:errDir val="y"/>
            <c:errBarType val="both"/>
            <c:errValType val="cust"/>
            <c:noEndCap val="0"/>
            <c:plus>
              <c:numRef>
                <c:f>'Mejor disolvente'!$O$16:$O$21</c:f>
                <c:numCache>
                  <c:formatCode>General</c:formatCode>
                  <c:ptCount val="6"/>
                  <c:pt idx="0">
                    <c:v>0</c:v>
                  </c:pt>
                  <c:pt idx="1">
                    <c:v>8.9482188816486258E-2</c:v>
                  </c:pt>
                  <c:pt idx="2">
                    <c:v>0.17648275961088766</c:v>
                  </c:pt>
                  <c:pt idx="3">
                    <c:v>9.0442806410878041E-2</c:v>
                  </c:pt>
                  <c:pt idx="4">
                    <c:v>0.17976559198979203</c:v>
                  </c:pt>
                  <c:pt idx="5">
                    <c:v>8.83170994678249E-2</c:v>
                  </c:pt>
                </c:numCache>
              </c:numRef>
            </c:plus>
            <c:minus>
              <c:numRef>
                <c:f>'Mejor disolvente'!$O$16:$O$21</c:f>
                <c:numCache>
                  <c:formatCode>General</c:formatCode>
                  <c:ptCount val="6"/>
                  <c:pt idx="0">
                    <c:v>0</c:v>
                  </c:pt>
                  <c:pt idx="1">
                    <c:v>8.9482188816486258E-2</c:v>
                  </c:pt>
                  <c:pt idx="2">
                    <c:v>0.17648275961088766</c:v>
                  </c:pt>
                  <c:pt idx="3">
                    <c:v>9.0442806410878041E-2</c:v>
                  </c:pt>
                  <c:pt idx="4">
                    <c:v>0.17976559198979203</c:v>
                  </c:pt>
                  <c:pt idx="5">
                    <c:v>8.83170994678249E-2</c:v>
                  </c:pt>
                </c:numCache>
              </c:numRef>
            </c:minus>
            <c:spPr>
              <a:noFill/>
              <a:ln w="9525" cap="flat" cmpd="sng" algn="ctr">
                <a:solidFill>
                  <a:schemeClr val="tx1">
                    <a:lumMod val="65000"/>
                    <a:lumOff val="35000"/>
                  </a:schemeClr>
                </a:solidFill>
                <a:round/>
              </a:ln>
              <a:effectLst/>
            </c:spPr>
          </c:errBars>
          <c:xVal>
            <c:numRef>
              <c:f>'Mejor disolvente'!$K$16:$K$21</c:f>
              <c:numCache>
                <c:formatCode>General</c:formatCode>
                <c:ptCount val="6"/>
                <c:pt idx="0">
                  <c:v>0</c:v>
                </c:pt>
                <c:pt idx="1">
                  <c:v>1</c:v>
                </c:pt>
                <c:pt idx="2">
                  <c:v>2</c:v>
                </c:pt>
                <c:pt idx="3">
                  <c:v>3</c:v>
                </c:pt>
                <c:pt idx="4">
                  <c:v>4</c:v>
                </c:pt>
                <c:pt idx="5">
                  <c:v>5</c:v>
                </c:pt>
              </c:numCache>
            </c:numRef>
          </c:xVal>
          <c:yVal>
            <c:numRef>
              <c:f>'Mejor disolvente'!$M$16:$M$21</c:f>
              <c:numCache>
                <c:formatCode>General</c:formatCode>
                <c:ptCount val="6"/>
                <c:pt idx="0">
                  <c:v>0</c:v>
                </c:pt>
                <c:pt idx="1">
                  <c:v>2.9292999886668425</c:v>
                </c:pt>
                <c:pt idx="2">
                  <c:v>3.5175303078360494</c:v>
                </c:pt>
                <c:pt idx="3">
                  <c:v>3.8021703896048185</c:v>
                </c:pt>
                <c:pt idx="4">
                  <c:v>4.1471364660631069</c:v>
                </c:pt>
                <c:pt idx="5">
                  <c:v>4.4881623780234179</c:v>
                </c:pt>
              </c:numCache>
            </c:numRef>
          </c:yVal>
          <c:smooth val="0"/>
          <c:extLst xmlns:c16r2="http://schemas.microsoft.com/office/drawing/2015/06/chart">
            <c:ext xmlns:c16="http://schemas.microsoft.com/office/drawing/2014/chart" uri="{C3380CC4-5D6E-409C-BE32-E72D297353CC}">
              <c16:uniqueId val="{00000002-B623-4690-B71E-2565AD032C4B}"/>
            </c:ext>
          </c:extLst>
        </c:ser>
        <c:dLbls>
          <c:showLegendKey val="0"/>
          <c:showVal val="0"/>
          <c:showCatName val="0"/>
          <c:showSerName val="0"/>
          <c:showPercent val="0"/>
          <c:showBubbleSize val="0"/>
        </c:dLbls>
        <c:axId val="2120224736"/>
        <c:axId val="2120225280"/>
      </c:scatterChart>
      <c:valAx>
        <c:axId val="2120224736"/>
        <c:scaling>
          <c:orientation val="minMax"/>
          <c:max val="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Number of</a:t>
                </a:r>
                <a:r>
                  <a:rPr lang="en-US" baseline="0">
                    <a:solidFill>
                      <a:sysClr val="windowText" lastClr="000000"/>
                    </a:solidFill>
                  </a:rPr>
                  <a:t> cycles</a:t>
                </a:r>
                <a:endParaRPr lang="en-US">
                  <a:solidFill>
                    <a:sysClr val="windowText" lastClr="000000"/>
                  </a:solidFill>
                </a:endParaRP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120225280"/>
        <c:crosses val="autoZero"/>
        <c:crossBetween val="midCat"/>
        <c:majorUnit val="1"/>
      </c:valAx>
      <c:valAx>
        <c:axId val="21202252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solidFill>
                      <a:sysClr val="windowText" lastClr="000000"/>
                    </a:solidFill>
                  </a:rPr>
                  <a:t>Absorbance/mas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0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120224736"/>
        <c:crosses val="autoZero"/>
        <c:crossBetween val="midCat"/>
      </c:valAx>
      <c:spPr>
        <a:noFill/>
        <a:ln>
          <a:solidFill>
            <a:schemeClr val="tx1"/>
          </a:solidFill>
        </a:ln>
        <a:effectLst/>
      </c:spPr>
    </c:plotArea>
    <c:legend>
      <c:legendPos val="r"/>
      <c:layout>
        <c:manualLayout>
          <c:xMode val="edge"/>
          <c:yMode val="edge"/>
          <c:x val="0.6280026616391261"/>
          <c:y val="0.5753655665051387"/>
          <c:w val="0.31047662658705599"/>
          <c:h val="0.15730553153758867"/>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399</Words>
  <Characters>2275</Characters>
  <Application>Microsoft Office Word</Application>
  <DocSecurity>0</DocSecurity>
  <Lines>18</Lines>
  <Paragraphs>5</Paragraphs>
  <ScaleCrop>false</ScaleCrop>
  <Company/>
  <LinksUpToDate>false</LinksUpToDate>
  <CharactersWithSpaces>2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Jiménez Bonilla</dc:creator>
  <cp:keywords/>
  <dc:description/>
  <cp:lastModifiedBy>Ramya G</cp:lastModifiedBy>
  <cp:revision>22</cp:revision>
  <dcterms:created xsi:type="dcterms:W3CDTF">2023-01-11T21:39:00Z</dcterms:created>
  <dcterms:modified xsi:type="dcterms:W3CDTF">2023-12-18T14:38:00Z</dcterms:modified>
</cp:coreProperties>
</file>